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bookmarkStart w:id="0" w:name="_GoBack"/>
      <w:bookmarkEnd w:id="0"/>
      <w:r w:rsidRPr="003D1D23">
        <w:rPr>
          <w:rFonts w:ascii="Courier New" w:hAnsi="Courier New" w:cs="Courier New"/>
        </w:rPr>
        <w:t>&gt;CG1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ATGTTGAAGCAGTTGTCTCTATAGTGATACGGAAACTCACAGACCTGCTCATTCAAGAACCAATCATCTTCAAC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CTATAGATGAGATAGAGCAAGTCAGAATCAGCTTAAGACAGATGCAGAGCTTCCTAATAGATGCAGAAGATAAAAA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CACGAAGAAGGTGTTAAGAAGTGGGTGGATCAATTTCTTGCTGTTGTTTATG</w:t>
      </w:r>
      <w:r w:rsidRPr="003D1D23">
        <w:rPr>
          <w:rFonts w:ascii="Courier New" w:hAnsi="Courier New" w:cs="Courier New"/>
        </w:rPr>
        <w:t>AAGTGGAGGATGCCATTGAAACGT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TCCTGTGGAAAATGTATGCAAGGAGAATGGGGTACTTTTTCATCCCCAAGAATTTGAAGGCTGACTCTGACCTTCGC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AGATAGAGGAGATCAAGCACAAGATAAAAAACTTTGACAAAATGGAGACAGGTGGGGTCTCAAACCGAGGCGAGCC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ATGATTCGGCAATTAACTTTGCACAGGTCAAGTTATCGAGATGAAGGGCTAACACTGAATCA</w:t>
      </w:r>
      <w:r w:rsidRPr="003D1D23">
        <w:rPr>
          <w:rFonts w:ascii="Courier New" w:hAnsi="Courier New" w:cs="Courier New"/>
        </w:rPr>
        <w:t>GCAAAACAATGATT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CTATTCTGTGGATGAAGAAACAGACTTCATTGGCTTCGAGAAAGACAAAAGCAAGCTGGTGGCCATGCTAACTGGC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GCCCGGAATCCGGGGATTACCAAAAGTTTCCTGCCATTTCAGTTGTAGGCAAGCATGGCACTGGCAAGACTATCCT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AAGGCAATTGAGGTTAAAAGTCGTCTTGATCGTCGCGTCATTTCAGTTGTAGGCAAGCATGGCTCTGGCAAG</w:t>
      </w:r>
      <w:r w:rsidRPr="003D1D23">
        <w:rPr>
          <w:rFonts w:ascii="Courier New" w:hAnsi="Courier New" w:cs="Courier New"/>
        </w:rPr>
        <w:t>ACTA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TGCTAAGGCAATTTATAAAAGTCCTGAGGTTAAAAGTGATTTTGATTGTCGCGCATGGGTTCTTGCCTCTGGGAAC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CAGATGTGCTGTTGAGCATATTGGAACAGATTGTCAATATAACTGTTGATAATAAATCTACGAAAGAAGAATTGAC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AGATCCATATGAATTTGCAGGAGAAACGGTACCTGGTGGTGTTGGACGATTTACAGACGCCTAGTTTATGGAAAG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</w:t>
      </w:r>
      <w:r w:rsidRPr="003D1D23">
        <w:rPr>
          <w:rFonts w:ascii="Courier New" w:hAnsi="Courier New" w:cs="Courier New"/>
        </w:rPr>
        <w:t>TCTTGAGGCCTTTCCAGACACAAATAAAGGTAGCAGGATCATATTAACTACCATCAATTATCGCGTCGCTTTTTCA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TACAAGAGGAGAGCCTCACCGGCTCAATCCTCTGAATGAGAAAGACACCTGGAAATTATTCTTGAAAAAGGTACG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CCAGACAACTTAATGTTCTCTGATGAAGAAGTCTTCAAGCTTAAAAGGAAACTTATAAGAAGGTGTAAGGGCTTAC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GGCAATCGTG</w:t>
      </w:r>
      <w:r w:rsidRPr="003D1D23">
        <w:rPr>
          <w:rFonts w:ascii="Courier New" w:hAnsi="Courier New" w:cs="Courier New"/>
        </w:rPr>
        <w:t>GTGCTTGGAGGTTTGCTGTCGACGAAGGATCCGAACTACGAAGTATGGTTGAAAGTTTTTGAGCAC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TTGGCAGCTAGACAGAAAGCAAGACCAGTTCTCAATTATATTGGCCCTGAGTTATAATGATCTGCCCTTCCACT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CCTTGCTTCCTCTATTTACTGCTTTTCCCAAAAGATAAAGATATTCCTGTGAGAAGGTTGCAGCGGCTATGGCTTG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GGGATTTGTGAAGCATACAC</w:t>
      </w:r>
      <w:r w:rsidRPr="003D1D23">
        <w:rPr>
          <w:rFonts w:ascii="Courier New" w:hAnsi="Courier New" w:cs="Courier New"/>
        </w:rPr>
        <w:t>CCGAGAAGACTCCGGAAGATATGGTGGAGATATACTTCAAAGAGCTTGTGCAAAGA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TGATTCAAATATTCAAATGGAGAAAAGACGGGAGTCCCAAAACATGTCGTATCGGTGTCTTACAAGATGACGGTAA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ATGTCAAAAGCTCAAGAGATTGGCCTTTTCCACATCCAAAAAATGTCAGAAAAGGAAACTCCTCAGCATGGTGTTC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GGGTTACTGACTTTGTTGACCCCGAAGAGTA</w:t>
      </w:r>
      <w:r w:rsidRPr="003D1D23">
        <w:rPr>
          <w:rFonts w:ascii="Courier New" w:hAnsi="Courier New" w:cs="Courier New"/>
        </w:rPr>
        <w:t>CATCACACAAATTCAAAATCTGCGCTCTTACTTGGCCTTTGACATT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AAAATGATATGCCTGCGACAGAAATTGATAGGTTTCTCAACAAAGTCACTGGTCAAAATTTTGGATTGCTGAGGGT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GATCTAGAGCGTGTTTACAAGCCTAAACTGCCCGACAATATGGGGAAACTGTTTCTCTTGTTGAGGTACTTGGGCT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TGGACCTTTTTGGATGCCCTTCCCCACTCTGTTGGTGAG</w:t>
      </w:r>
      <w:r w:rsidRPr="003D1D23">
        <w:rPr>
          <w:rFonts w:ascii="Courier New" w:hAnsi="Courier New" w:cs="Courier New"/>
        </w:rPr>
        <w:t>ATGCCTTACCTTGAGACTTTGGATGTGAAGCACACA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TCAGCTCTCTACCGAGTTCTATTTGGAAGATGAAACACCTGCGCCATCTGTGTCTGAATGAAATACGTCTTGACA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CTGCAAAACCATGGCACTTCTCTTACTCATCTCCAGACATTATGGGGATTATTCGTAGACAAAAAGACTCCAGTGA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TGGTTTGTATAGGTTAATCAATCTCAGGAAATTGGGTCTGACATGTCATT</w:t>
      </w:r>
      <w:r w:rsidRPr="003D1D23">
        <w:rPr>
          <w:rFonts w:ascii="Courier New" w:hAnsi="Courier New" w:cs="Courier New"/>
        </w:rPr>
        <w:t>TAGATTCCTTTCAAGAATTAGATGAG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GATTGCAAGACTTGCAAGTCTTCAATCTCTCAGGATACGATCCAAGAACCAAAACGGTCAACCTTGGAAGCTCAATT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CCTCTGTCAAGCCTTGAGAATCTCACCAACCTGTATTTGCTTGGAAGCTTACCGGAGCTACATGATAGGTATGAAT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TCCTAAACTTACAGTTCTTACTTTGTCGGTCTCAAAGCTGGAGAAAGACCCCATGCCAAT</w:t>
      </w:r>
      <w:r w:rsidRPr="003D1D23">
        <w:rPr>
          <w:rFonts w:ascii="Courier New" w:hAnsi="Courier New" w:cs="Courier New"/>
        </w:rPr>
        <w:t>CCTAGCGCAGCTGCCA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TCTCTGTCCTCAGGCTATTGGCAGATTCCTACACTGGGAAGGAATTGAAGTGCCCACCCAAAGGGTTCATTAAGCT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ATTTTGAAGCTTTGGATGCTAAAGGATTTGGAGACATGGGAGGTGGGGAAAGAAGCACTTAAGGAACTCCAAGAAG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ATCCGATGCTGTGACAAGCTAAAGGAACTTCCAGCCCCATTGTTTATTTTGGAAAACATTAAGAAAATA</w:t>
      </w:r>
      <w:r w:rsidRPr="003D1D23">
        <w:rPr>
          <w:rFonts w:ascii="Courier New" w:hAnsi="Courier New" w:cs="Courier New"/>
        </w:rPr>
        <w:t>GTCTTA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CATGCCACAGAAATTTGTAGATGAGATTCCAGCCAAAGGATTAATCTTCCCCAAAACTCTGCAGTTC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2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AAATTACCTCTCATCTCCTTGCAATTGCAGGGGCTTTTGTACTGGTACTATTGTACAATCTATGGAGGCTGAGA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GTAGTCACAAAAGTAAGGGTATGTTGGCCCCGGAGCCATCAGGTGCGTT</w:t>
      </w:r>
      <w:r w:rsidRPr="003D1D23">
        <w:rPr>
          <w:rFonts w:ascii="Courier New" w:hAnsi="Courier New" w:cs="Courier New"/>
        </w:rPr>
        <w:t>GCCAATCATAGGTCACCTTCACAAACT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TGGCCAAAACCCAATTGCCCGAACCTTGGCAGCTATGGCTGATCAATATGGTCCCATATTCACGATCCGATTTGGTA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AAGTGCAATTGTTATTAGCAATCATGAGGCTGTCAAGGATTGTTTCACTACAAATGACAAGGCTTTGGCTGCACGT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GTCTAGCCATGGAAAGTACCTTGGCTACAACTATGCAGGATTTGGGTTCATCAACTAT</w:t>
      </w:r>
      <w:r w:rsidRPr="003D1D23">
        <w:rPr>
          <w:rFonts w:ascii="Courier New" w:hAnsi="Courier New" w:cs="Courier New"/>
        </w:rPr>
        <w:t>GGAAAATTCTGGCTCA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AGAAAGATAACCATGCTAGAACTCCTCTCTAGTCGTCGGCTTGAGACACTAAAGAATGTGCAAGATACTGAGGTCG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TTTGATTAAAGATTTGTACACTCTTTGCATGAGCAAAGAGCACAACAACCAAGCTAAGGTGGTGATTAGTGAGTGG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AGCGTTTAACCTTCAATATAATTACTAAAATGATTGCAGGGAAAAGATACTTTGGAAACTTGAATGATG</w:t>
      </w:r>
      <w:r w:rsidRPr="003D1D23">
        <w:rPr>
          <w:rFonts w:ascii="Courier New" w:hAnsi="Courier New" w:cs="Courier New"/>
        </w:rPr>
        <w:t>GGAATGAC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GAGGCACAAAGAATAGGGAAAATTATTAAAGAGTTCATGTATGTATCTGGGGTCCCTGTTGTTTCGGATCTTGTTC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TCTAGGAGGGCTTGAATATTTTCTGGGCCAAGTAAAATCCATGAAGCGAATTGCAAGGGAATTGGACACTCTAGTT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TTGGGTTGAAGAACATGCTATGAGGAGGGCGGAAAGTGAACGAATTGACAAACCGGACTTTATTGATATCATGTT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GTAATTGAGGATGACGGCATGTTTGGCCATACGCGTGAAACCATTATCAAGGCAACAGCATTGAATCTTATCTTGK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GTCTGACACTACATCTCTTAACTTGACATGGCTCTTGTCTATATTATTGAACAACAAGCACGCTTTGAAGCAAGCC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AGAGCTCGATCTCAAGGTTGGTAGAGAGAGATGGGTGGACAATCATGATATCAAAGACCTARTTTACCTCCAAGC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GTGAAGG</w:t>
      </w:r>
      <w:r w:rsidRPr="003D1D23">
        <w:rPr>
          <w:rFonts w:ascii="Courier New" w:hAnsi="Courier New" w:cs="Courier New"/>
        </w:rPr>
        <w:t>AAACCTTGCGCTTGTACCCACCAGGACCCTTAGCAGTTCCACATGAAGCCATGGAGGATTGTCATGTA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CTATTATGTTCCAAAGGGTACTCGTGTTTTTGTCAATGTGTGGAAGTTGCACCGAGATCCAAGGATTTGGGATGAC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TAAATTTATTCCAGAGAGGTTCCTCACAAAACATGCAAATATAGATGCTTCAGGGCAACATTTTGAGTTCGTACC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GGGTCTGGTAGACSATC</w:t>
      </w:r>
      <w:r w:rsidRPr="003D1D23">
        <w:rPr>
          <w:rFonts w:ascii="Courier New" w:hAnsi="Courier New" w:cs="Courier New"/>
        </w:rPr>
        <w:t>TTGCCCAGGTTACACATTTGCCTTGCAAGTATCTCACTTGACACTAGCTCGATTACTTC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ATTTGAGTTCACGACACCATTGAATATGCCAATAGACATGACTGAAGGCTTGGGCATTACCTTACCCAAGGCAACT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TTGAAGTTCTTCTCAATCCACGCCTTGCTCCGGAACTCTATCAA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4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CGTCGGAGACTGAAACGT</w:t>
      </w:r>
      <w:r w:rsidRPr="003D1D23">
        <w:rPr>
          <w:rFonts w:ascii="Courier New" w:hAnsi="Courier New" w:cs="Courier New"/>
        </w:rPr>
        <w:t>TCGCATTCCAAGCCGAGATAAACCAGCTTCTCAGCTTGATCATCAACACCTTCTAC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ACAAGGAGATCTTTCTTCGTGAGCTTATCAGCAACGCTTCCGATGCTCTGGACAAAATCCGTTTTGATAGCTTGAC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ACAAGAGTAAGCTCGAGGCGCAGCCTGAGCTTTTCATTCATATTATCCCTGACAAGGCCAGCAATACTATCACCATCG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CAGTGGGATTGGAATGACCAAGGCTGACCT</w:t>
      </w:r>
      <w:r w:rsidRPr="003D1D23">
        <w:rPr>
          <w:rFonts w:ascii="Courier New" w:hAnsi="Courier New" w:cs="Courier New"/>
        </w:rPr>
        <w:t>GGTAAACAATCTTGGAACCATTGCAAGATCTGGAACCAAGGAGTTT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AACACTTGGCTGCTGGTGCGGATGTTAGCATGATTGGTCAGTTTGGAGTTGGGTTTTACTCTGCTTACTTGGTTGC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GGGTGGTTGTTACCGCAAAGCACAATGATGACGAACAGTATATCTGGGAGTCTCAGGCTGGTGGTTCTTTCACTG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CTAGGGACACTTCTGGTGAGAACCTTGGAAGGGGTACTAAG</w:t>
      </w:r>
      <w:r w:rsidRPr="003D1D23">
        <w:rPr>
          <w:rFonts w:ascii="Courier New" w:hAnsi="Courier New" w:cs="Courier New"/>
        </w:rPr>
        <w:t>ATCACCCTTTTCCTCAAGGAAGATCAATTGGAATAC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AGGAGCGTCGTCTTAAGGACCTTGTCAAGAAGCATTCTGAGTTCATAAGTTACCCAATTTCCCTTTGGGTGGAGA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GTAGAGAAGGAAATTTCAGATGATGAAGATGAAGAGGATAAGAAGGAGGAGGAAAAGAAGGAGGAGGAGGAAGGTA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TGGAAGATGTTGATGAAGAAGAAAAAGACAAGGAAGAGAAGAAAAAGAAGA</w:t>
      </w:r>
      <w:r w:rsidRPr="003D1D23">
        <w:rPr>
          <w:rFonts w:ascii="Courier New" w:hAnsi="Courier New" w:cs="Courier New"/>
        </w:rPr>
        <w:t>AGATCAAGGAGGTGTCCCATGAGTGG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TGGTCAATAAGCAGAAGCCCGTCTGGATGAGGAAGCCAGAAGAGATCACTAAGGAGGAGTACTCTGCATTTTACA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TCTCACCAATGACTGGGAGGAGCACCTTGCTGTGAAGCATTTCTCAGTTGAGGGTCAGCTTGAATTCAAGGCTATCC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TGTTCCCAAGAGGGCACCTTTTGACCTATTTGACACAAAGAAGAAGCCCAACAACATCAA</w:t>
      </w:r>
      <w:r w:rsidRPr="003D1D23">
        <w:rPr>
          <w:rFonts w:ascii="Courier New" w:hAnsi="Courier New" w:cs="Courier New"/>
        </w:rPr>
        <w:t>GCTCTATGTCCGCCG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TTATTATGGATAACTGTGAGGAATTGATTCCTGAATATTTGGGTTTTGTGAAGGGTATTGTGGATTCTGAGGATCT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CTCAACATTTCAAGAGAGATGCTGCAGCAAAACAAGATCCTCAAGGTTATCCGGAAAAATCTTGTCAAGAAATGTA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GCTCTTCTTTGAGATTGCTGAGAACAAGGAGGACTACAACAAGTTCTACGAGGCATTCTCAAAGAATTTG</w:t>
      </w:r>
      <w:r w:rsidRPr="003D1D23">
        <w:rPr>
          <w:rFonts w:ascii="Courier New" w:hAnsi="Courier New" w:cs="Courier New"/>
        </w:rPr>
        <w:t>AAGCTT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TTCATGAGGATTCACAGAACAAAACCAAAATTGCCGAATTGCTTCGGTATCACTCCACCAAAAGTGGAGAGGAGA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AGCCTGAAGGATTACGTCACAAGGATGAAGGAGGGGCAGAGTGATATCTACTACATTACTGGAGAGAGCAAAAAGG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TAGAGAATTCCCCATTCCTTGAGAAGCTGAAGAAAAAGGGATATGAGGTTTTGTTTATGGTTGATGCTATTGATGAG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GCCGTGGGTCAGTTGAAGGAGTTTGAGGGGAAGAAGCTTGTCTCTGCAACCAAGGAGGGACTCAAGCTTGAGGAGAG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ATGAGAAGACTAAGAAAGAAGCATTGGCTGAGAAATTTGAGGGACTTTGCAAGGTGATGAAAGATGTGCTTGGTG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GTTGAGAAGGTGGTGGTATCTGATCGTGTGGTGGATTCCCCCTGCTGCTTGGTAACTGGAGAGTATGGATGGACA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ACATGGAG</w:t>
      </w:r>
      <w:r w:rsidRPr="003D1D23">
        <w:rPr>
          <w:rFonts w:ascii="Courier New" w:hAnsi="Courier New" w:cs="Courier New"/>
        </w:rPr>
        <w:t>AGAATTATGAAGGCTCAAGCACTGAGGGATTCAAGTATGGCTGGTTACATGTCTAGCAAGAAGACCAT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TTAATCCAGAGAACCCCATCATGGAGGAACTGAGGAAGAGGGCTGAGGCAGACAAGAATGACAAGTCAGTGAAGG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GGTTCTATTGTTGTTTGAGACCTCTCTTCTTACATCTGGCTTCAGCTTGGATGAGCCCAATACTTTTGGCAACCGA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ACAGAATGCTTAAATTGG</w:t>
      </w:r>
      <w:r w:rsidRPr="003D1D23">
        <w:rPr>
          <w:rFonts w:ascii="Courier New" w:hAnsi="Courier New" w:cs="Courier New"/>
        </w:rPr>
        <w:t>GATTGAGCATTGATGAAGACACTGCTGAAGCTGACACTGAGATGCCTGCTCTAGAGGA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GATGCTGACGCAGAGGGGAGCAAGATGGAGGAGGTCGACT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6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CAGGCTCTATGACCATTTGTTTCTTTGTGGTGCTTTCGATCTCTATTTTGTTATCTTGGACCAACCCAAGAGGM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CCCTAAAATCCTTCTCTCTCTCTCCT</w:t>
      </w:r>
      <w:r w:rsidRPr="003D1D23">
        <w:rPr>
          <w:rFonts w:ascii="Courier New" w:hAnsi="Courier New" w:cs="Courier New"/>
        </w:rPr>
        <w:t>CTCTATTCKTCTACACAGTCGGCTTCTTCTTCCAATGAGGATATCTCCGG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AGGTACGATTTCTACCATGAAACTTGTCCACAGGCAGAGTCCATTGTAAGGACTCACATGGCTCGCTTATATTCCG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TAACAATGTCTCTGCAGCTCTGCTGCGTCTTTTCTTCCRTGASTGCTTCATWGAGGGCTGTGATGCTTCTGTCCTC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GGATGACAGCAATGGTGACAAAAACCATTCCATAGAGA</w:t>
      </w:r>
      <w:r w:rsidRPr="003D1D23">
        <w:rPr>
          <w:rFonts w:ascii="Courier New" w:hAnsi="Courier New" w:cs="Courier New"/>
        </w:rPr>
        <w:t>GGCAGGCCATACCCAATCAGACCTTGAGGGGTTTTGATAA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GATTCCATCAAGGAGGAGCTTGAAAAGGCTTGTCCAGGGGTAGTTTCATGTGCTGATATTGTTTCTATTGCCACT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TGGCATTATGCTGGCTGGTGGCCCTTTCTATCCAGTTTTAACAGGCCGGAGGGACAGCATTCATTCATATTTCAA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CACTGGCCGCGATTCCACGACCCGATGATAACATAACACAGACCCT</w:t>
      </w:r>
      <w:r w:rsidRPr="003D1D23">
        <w:rPr>
          <w:rFonts w:ascii="Courier New" w:hAnsi="Courier New" w:cs="Courier New"/>
        </w:rPr>
        <w:t>TCACCTTTTTGACCTTAGAGGTTTTGATGA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GAGGCTGTCAGCCTTCTAGGCGCACACAACATTGGGAAGATTGGCTGTGAATTCATACAGAAACGTCTCTTTAACT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GGGACAGGGCAGCCAGASCCAACTATAGCTCCTGATTTCCTAACTGAGATGAGAATGAGATGCCAAGACAGKAAT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CCACCACTCGACCTTCTTCTTCATCCATGGCATCATTGGAAATGAGTGAGTCAGCA</w:t>
      </w:r>
      <w:r w:rsidRPr="003D1D23">
        <w:rPr>
          <w:rFonts w:ascii="Courier New" w:hAnsi="Courier New" w:cs="Courier New"/>
        </w:rPr>
        <w:t>GKGGGGATGTCATATTTGCA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TTTTCATCTTCGATTTCATCTGGGGCAGGTTTTGATACTCACTACTATCAGAGCTTGTTAAGTGGGAGAGGACTCC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TGCTGATCASCWATTAATGGCTAATGAGAAGACTGCRAGACTGGTAAGAGCTTATGCTTCAGACGATGGATCAACC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GAATGGACTTTGCACGGGCAATGATGAAGATGTCAGGCCTTAATGTTCTGACTGGATCTCAAGGTC</w:t>
      </w:r>
      <w:r w:rsidRPr="003D1D23">
        <w:rPr>
          <w:rFonts w:ascii="Courier New" w:hAnsi="Courier New" w:cs="Courier New"/>
        </w:rPr>
        <w:t>AGGTCCGACG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TGCTCCTTGCCTTTGGTCAGTTCCT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11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SGGATWCTGAGACGTTTGCTTTCCMGGSTGAGATCAACCMGTTGTTGAGTTTGATCATCAACMCTTTYTACAGC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AGGAGATYTTTYTTYGTGAGCTTATCAGCAAWGCCTYTGAWGCTCTTGACAAGATTCGATTTGAGAGCTTGACCGA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GCAAG</w:t>
      </w:r>
      <w:r w:rsidRPr="003D1D23">
        <w:rPr>
          <w:rFonts w:ascii="Courier New" w:hAnsi="Courier New" w:cs="Courier New"/>
        </w:rPr>
        <w:t>CTAGATGGTCAACCAGAGCTTTTCATCCACATCATTCCTGACAAGACCAACAACACCCTGACCATTATTG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TGGTATTGGAATGACTAAAGCTGATTTGGTGAACAACTTGGGTACCATTGCTAGGTCTGGAACCAAAGAGTTCATG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CCCTTGCAGCTGGGGCTGATGTGAGCATGATTGGTCAGTTTGGTGTTGGTTTCTACTCAGCATACCTTGTTGCTG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GTTATTGTCACCACAA</w:t>
      </w:r>
      <w:r w:rsidRPr="003D1D23">
        <w:rPr>
          <w:rFonts w:ascii="Courier New" w:hAnsi="Courier New" w:cs="Courier New"/>
        </w:rPr>
        <w:t>AGCACAATGATGATGAGCAGTATGTGTGGGAGTCACAAGCTGGTGGGTCATTCACTGTTA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GACAACTCTGGTGAGGTCCTTGGTAGAGGTACCAAGATTACTCTCTACCTCAAGGAGGACCAGCTTGAATACCT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AGCGCCGCTTGAAGGATTTGATCAAGAAGCACTCTGAGTTTATCAGCTACCCAATTTCCCTTTGGATTGAGAAGAC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GAGAAGGAGATTTCTGATGATGAGGA</w:t>
      </w:r>
      <w:r w:rsidRPr="003D1D23">
        <w:rPr>
          <w:rFonts w:ascii="Courier New" w:hAnsi="Courier New" w:cs="Courier New"/>
        </w:rPr>
        <w:t>TGAGGAAGAGAAAAAGGATGAGGAAGAGAAGAAGGACGAGGAGGGTAAGG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GGAGATCGACGAAGAGAAGGAGAAGGAAGAAAAAAAGAAGAAGAAGATCAAGGAGGTGTCCCATGAGTGGTCTTTG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ACAAACAAAAGCCCATCTGGATGAGGAAGCCTGAGGAGATCGCAAAGGAAGAGTATGCTGCTTTCTATAAGAGCCT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AATGACTGGGAAGAGCACTTGGCTGTGAAGCACTTC</w:t>
      </w:r>
      <w:r w:rsidRPr="003D1D23">
        <w:rPr>
          <w:rFonts w:ascii="Courier New" w:hAnsi="Courier New" w:cs="Courier New"/>
        </w:rPr>
        <w:t>TCAGTTGAGGGTCAGCTTGAGTTCAAGGCTATCCTCTTTG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AAAGAGGGCACCTTTTGATCTTTTTGACACAAGGAAGAAGCCAAACAATATTAAGCTCTATGTTCGTCGTGTATTT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TGGACAACTGTGAGGAGCTGATCCCTGAATACCTTGGATTTGTTAAGGGTATTGTCGATTCTGAGGATCTTCCTCT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CATTTCAAGAGAGACCCTTCAGCAGAACAAGATCCTTAAGGTCATCC</w:t>
      </w:r>
      <w:r w:rsidRPr="003D1D23">
        <w:rPr>
          <w:rFonts w:ascii="Courier New" w:hAnsi="Courier New" w:cs="Courier New"/>
        </w:rPr>
        <w:t>GCAAGAATTTGGTTAAGAAGTGCATTGAGC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CTTTGAGATTGCTGAGAACAAGGAAGACTATGCTAAGTTCTATGAGGCTTTCTCTAAGAACCTCAAGCTTGGTATC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GAGGATTCCACAAACAAAACAAAGCTTGCCGAGTTGCTCCGCTACCACTCCACCAAGAGCGGTGAAGAGATGACCAG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AAGGACTATGTGACCAGGATGAAGGAGGGCCAGAGTGACATCTATTACATCACTGG</w:t>
      </w:r>
      <w:r w:rsidRPr="003D1D23">
        <w:rPr>
          <w:rFonts w:ascii="Courier New" w:hAnsi="Courier New" w:cs="Courier New"/>
        </w:rPr>
        <w:t>TGAGAGCAAGAAGGCTGTTG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AACTCTCCATTCCTTGAGAAGCTGAAGAAGAAGGGGTATGAGGTTCTGTACATGGTTGATGCTATTGATGAGTATGC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GTCAGCTTAAGGAATTCGAGGGCAAGAAGCTTGTTTCTGCTACCAAGGAAGGTTTGAAACTTGATGAGAGTGAAGA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AGAAGAGACAGGAAGAGTTGAAGGAGAAGTTTGAGGGTCTCTGCAAGGTGATCAAGGATGTTTTG</w:t>
      </w:r>
      <w:r w:rsidRPr="003D1D23">
        <w:rPr>
          <w:rFonts w:ascii="Courier New" w:hAnsi="Courier New" w:cs="Courier New"/>
        </w:rPr>
        <w:t>GGTGACAAGG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GAAAGTTGTGGTCTCTGACCGTGTTGTCGATTCTCCCTGCTGTTTAGTGACTGGTGAGTATGGATGGACTGCCAAC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AAAGAATCATGAAGGCACAGGCTTTGAGGGACAGCAGCATGGCTGGCTACATGTCAAGCAAGAAGACCATGGAGAT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CCCTGAGAACTCTATCATGGAGGAGCTCAGGAAGAGGGCTGATGCTGACAAGAATGACAAATCAGTGAAGGACCTTG</w:t>
      </w:r>
      <w:r w:rsidRPr="003D1D23">
        <w:rPr>
          <w:rFonts w:ascii="Courier New" w:hAnsi="Courier New" w:cs="Courier New"/>
        </w:rPr>
        <w:t>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CCTGCTTTTCGAGACTGCCCTCCTCACCTCAGGCTTCAGCCTTGACGAGCCCAACACCTTTGGCAACAGGATCCAC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TGCTGAAACTCGGTTTGAGCATTGATGAGGAAGCAGCTGATGGTGATGCTGAGATGCCCCCATTGGAGGAAGCTGA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GATGCTGAGGGCAGCAAGATGGAGGAAGTTGATT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13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CTTCC</w:t>
      </w:r>
      <w:r w:rsidRPr="003D1D23">
        <w:rPr>
          <w:rFonts w:ascii="Courier New" w:hAnsi="Courier New" w:cs="Courier New"/>
        </w:rPr>
        <w:t>TCTTCTGGGAGCTTGGATACCTCAGCTAACTCACACCCGGCTAGCTTCACTTTCTCTACTCACCCTTTC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CAACCTCTTTCTCTGACCTCCTTGCCTCACCCAACGATATTGATAACCAAAACACCACATTAGAGAATAGAAATCG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CTTGTCAGATCGTATAGCTGAGAGAACTGGGTCGGGTGTGCCTAAATTCAAGTCAATCCCACCTCCTTCTTTGCCCA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TCCACCTGCTGTGTCTC</w:t>
      </w:r>
      <w:r w:rsidRPr="003D1D23">
        <w:rPr>
          <w:rFonts w:ascii="Courier New" w:hAnsi="Courier New" w:cs="Courier New"/>
        </w:rPr>
        <w:t>CAAGCTCTTACTTTGCTATCCCAGCTGGGTTGAGCCCAGCTGAGCTCTTGGACTCCCC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TTCTCAACGCTTCTAACATTCTGCCATCTCCAACAACAGGAACATTCCCTGCTCAGGCCTTCAATTGGAGGAGTAA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AGCAACCAGCAGCAGAATGTTAAACAAGAAAACAAAAACTACTCAGATTTCTCTTTCCAAACTCAACAAAGGCCTC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ATCATCAACAACAAACTATCAGCCTTC</w:t>
      </w:r>
      <w:r w:rsidRPr="003D1D23">
        <w:rPr>
          <w:rFonts w:ascii="Courier New" w:hAnsi="Courier New" w:cs="Courier New"/>
        </w:rPr>
        <w:t>AAATACTGCGATTCAAACTGTACAGCCACAAGCCTGGAGTTTCCAAGAA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CCAAGCAGGATGATTTTTCCACAGGAAAGAGTATGGTAAAGGCTGAATTCGGTTCAATGCAGGGCTATTCCTCTGA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ACCACCATAACAAGTAACATTCAAAGCAACAATAACAACAACAACAACAACAGCAACAACGGTGGGCTCCAATCAG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TGGTAATTATCACCAACAGCCTCAACAGCCTCAAACA</w:t>
      </w:r>
      <w:r w:rsidRPr="003D1D23">
        <w:rPr>
          <w:rFonts w:ascii="Courier New" w:hAnsi="Courier New" w:cs="Courier New"/>
        </w:rPr>
        <w:t>CTGAGTAGGAGGTCTGATGATGGGTACAATTGGAGGAAA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GGCAAAAACAAGTTAAAGGAAGTGAAAATCCTAGAAGTTATTACAAGTGCACATACCCCAATTGCCCAACAAAGA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TTGAGAGGTCCTTAGATGGGCAAATTACTGAGATAGTTTACAAGGGTAGTCATAACCATCCCAAGCCTCAGTCTA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GAGATCATCCTCAGCTTCTTCTCATGCCATTCAAGTTTCTAATTCTT</w:t>
      </w:r>
      <w:r w:rsidRPr="003D1D23">
        <w:rPr>
          <w:rFonts w:ascii="Courier New" w:hAnsi="Courier New" w:cs="Courier New"/>
        </w:rPr>
        <w:t>CCTCCCATGAACTTCATGATCAGTCATAT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GCCCTTGGTAATGGACATATGGATTCGGTTGCAACCCCAGAAAACTCTTCCATATCGATGGGGGATGAGGATTTTGA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GTTCTCAAAAGAGCAAGTCCGCAGGAGATGACTATGATGAGGATGAGCCCGATGCCAAAAGATGGAAAAAAGAGG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AATGAAGGTATATCAGCAGCCGGGAGCAGAACAGTGAGGGAACCTAGAGTTGTAGT</w:t>
      </w:r>
      <w:r w:rsidRPr="003D1D23">
        <w:rPr>
          <w:rFonts w:ascii="Courier New" w:hAnsi="Courier New" w:cs="Courier New"/>
        </w:rPr>
        <w:t>TCAGACAACTAGTGATAT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TTTTAGATGATGGATATCGTTGGAGGAAATATGGGCAGAAAGTGGTCAAGGGCAATCCAAACCCAAGGAGCTACTA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TGCACATATCCAGGGTGTCCAGTGAGAAAGCATGTTGAGCGAGCATCTCATGATCTAAGGGCAGTGATCACAACCT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GGGGAAGCACAACCATGATGTTCCTGCAGCCCGTGGCAGTGGCAGCCATTCTGTCAATAGGCCTTTG</w:t>
      </w:r>
      <w:r w:rsidRPr="003D1D23">
        <w:rPr>
          <w:rFonts w:ascii="Courier New" w:hAnsi="Courier New" w:cs="Courier New"/>
        </w:rPr>
        <w:t>CCAAGCAAC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ATAACAACATTAGTGCTGCCACAGCAATTAGGCCTTCAGCCATTACCCATCACACTAACAATTCTGTGAACAACCAC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ATCTTCACAATCKAAGACTACCAACATCTGAAGGGCAAGCACCCTTCACCTTGGAGATGTTGCAGAGCCCCGAGAGCT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CTTCTCGGGTTTCGGGAATGCCATTGGTTCCTACATGAACCAACAACAAATCACAGACAATGTGTATTCTAGAACCA</w:t>
      </w:r>
      <w:r w:rsidRPr="003D1D23">
        <w:rPr>
          <w:rFonts w:ascii="Courier New" w:hAnsi="Courier New" w:cs="Courier New"/>
        </w:rPr>
        <w:t>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AGAACCAAGGGATGACATGTTTTTCGAATCTTTGCTTGCAT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14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CTGACGTTCAATSGGGAGACAGAGACACAGAGACCTTCGCGTTTCAGGCAGAGATTAACCAGCTTTTGAGTCTCA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CAACACCTTCTATAGCAACAAGGAGATCTTCCTTCGTGAGCTCATCAGCAATGCTTCTGATGCGTTGGATAAGATC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</w:t>
      </w:r>
      <w:r w:rsidRPr="003D1D23">
        <w:rPr>
          <w:rFonts w:ascii="Courier New" w:hAnsi="Courier New" w:cs="Courier New"/>
        </w:rPr>
        <w:t>TATGAGAGCTTGAGAGACAAGAGCAAGCTTGAGAGTCAACCCGAGCTCTTCATTAGGATTGTACCAGACAAAGTCAA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GCCCTCTCAATCATAGACAGCGGTATAGGCATGACTAAAGCAGATTTGGTGAACAACTTGGGAACAATAGCAAGGT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AACCAAGGAGTTCATGGAGGCGTTGCAGGCTGGGGGTGATGTGAGCATGATTGGGCAGTTTGGTGTTGGGTTCTAC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CTTACCTTG</w:t>
      </w:r>
      <w:r w:rsidRPr="003D1D23">
        <w:rPr>
          <w:rFonts w:ascii="Courier New" w:hAnsi="Courier New" w:cs="Courier New"/>
        </w:rPr>
        <w:t>TTGCTGACAAGGTTATTGTGACTAGTAAGCACAATGATGACGAGCAGTACATCTGGGAGTCTCAGGC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TGGCTCTTTCACTATCACCAGGGATGTCAATGGCGAGCCCTTGGGTAGAGGAACAAAGGTCACTCTTTTCCTCAAGG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CCAGTTGGAGTACTTGGAGGAGAGGAAATTAAAGGACCTTGTGAAGAAGCACTCTGAGTTCATCAGCTACCCCATA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TCTGGACGGAGAAGACCGC</w:t>
      </w:r>
      <w:r w:rsidRPr="003D1D23">
        <w:rPr>
          <w:rFonts w:ascii="Courier New" w:hAnsi="Courier New" w:cs="Courier New"/>
        </w:rPr>
        <w:t>TGAGAAAGAGGTCAGTGATGATGAAGATGATGAAACCAAGAAGGAAGAGGAGGGTGA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GAGGATGTTGATGAGGAAAAGGAAAAGAAGTCCAAGAAGAAAAAGGTTAAGGAGGTGAGCCACGAGTGGCAGCTCG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CAAGCAGAAACCAATTTGGCTGCGAAAGCCAGAGGAGATCACCAAGGAAGAGTATGCCTCCTTCTACAAGAGCCTC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ATGACTGGGAGGATCACCTTGCTGTGAAG</w:t>
      </w:r>
      <w:r w:rsidRPr="003D1D23">
        <w:rPr>
          <w:rFonts w:ascii="Courier New" w:hAnsi="Courier New" w:cs="Courier New"/>
        </w:rPr>
        <w:t>CACTTCTCTGTTGAAGGGCAACTTGAGTTCAAAGCTATCCTTTTCGT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AAGAGAGCCCCATTTGATCTATTTGACACAAGGAAAAAGTTGAATAACATTAAGCTCTATGTTAGGCGGGTGTTTA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ACAATTGTGAAGAACTTATTCCTGAGTATCTCAGCTTTGTGAAGGGTGTGGTGGATTCTGACGATCTTCCACTC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TTTCCCGTGAAACGCTACAGCAAAACAAGATTCTCAAGG</w:t>
      </w:r>
      <w:r w:rsidRPr="003D1D23">
        <w:rPr>
          <w:rFonts w:ascii="Courier New" w:hAnsi="Courier New" w:cs="Courier New"/>
        </w:rPr>
        <w:t>TGATTAGGAAGAACCTGGTGAAGAAGTGCAWTGAGA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AATGAGATTGCAGAGAACAAGGAGGACTATGCCAAATTCTATGAAGCTTTCTCTAAGAATATTAAGTTGGGAATCC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GATAGCCAGAACAGGACTAAGCTGGCTGACCTGCTGAGGTACTACTCAACTAAAAGTGGTGATGAAATGACCAGC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GGACTATGTAACAAGAATGAAGGAGGGTCAGAAAGATATCTATTACAT</w:t>
      </w:r>
      <w:r w:rsidRPr="003D1D23">
        <w:rPr>
          <w:rFonts w:ascii="Courier New" w:hAnsi="Courier New" w:cs="Courier New"/>
        </w:rPr>
        <w:t>AACTGGTGAGAGCAAAAAGGCTGTTG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CTCACCTTTCCTTGAGAAGCTGAAGAAGAAGGGCTATGAAGTCCTCTTCATGACTGATGCCATTGATGAGTATGTTG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GCAGTTGAAGGAATATGATGGGAAGAAGCTTGTTGCTGCCACAAAGGAAGGCCTTAAGCTAGAGGATGACTCTGAG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GAAAAGGAAAAGGGAGGAAAAGAAGAAATCATTTGAGAACCTGTGCAAGACAATTAAA</w:t>
      </w:r>
      <w:r w:rsidRPr="003D1D23">
        <w:rPr>
          <w:rFonts w:ascii="Courier New" w:hAnsi="Courier New" w:cs="Courier New"/>
        </w:rPr>
        <w:t>GACATTCTTGGGGACAC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GAGAAAGTGGTGGTGTCTGATAGGATTGTAGATTCACCTTGCTGCTTGGTCACTGGGGAATATGGATGGACAGCTA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AAAGGATCATGAAAGCACAGGCTCTAAGGGGCAACAGCATGAGTTCTTACATGTCAAGCAAGAAGACAATGGAA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AACCCAGATAATGGCATTATGGAAGAGTTAAGGAAAAGGGCGGAGGTTGACAAGAATGACAAGTCTGTGA</w:t>
      </w:r>
      <w:r w:rsidRPr="003D1D23">
        <w:rPr>
          <w:rFonts w:ascii="Courier New" w:hAnsi="Courier New" w:cs="Courier New"/>
        </w:rPr>
        <w:t>AGGACCT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TTGCTGCTCTATGAGACTGCCCTCTTGACTTCTGGGTTCAGCCTCGACAAACCCAACACATTCGCCTCAAGAATTC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GATGCTGAAGCTGGGTCTGAGCATTGAGGAGGATGAGAGTACTGGTGAGGATGCTGAAATGCCTCCATTGGAGGAG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TGGCAATGAGGAGAGCAAGATGGAGGAAGTCGAC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17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</w:t>
      </w:r>
      <w:r w:rsidRPr="003D1D23">
        <w:rPr>
          <w:rFonts w:ascii="Courier New" w:hAnsi="Courier New" w:cs="Courier New"/>
        </w:rPr>
        <w:t>GCTATGTTTCAGAAACAAGAGCTTGAAGAAGAATACAGAGGCGCCACGAGAACCGTCGATCTCAGAATCAGCGAA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GCGGTGCACAAGAAGCGGGGGCCACGTCGCCGCCTAAGCCGAAGGCAGAGCCGGACTCGGAGGAGGAGGACGAGG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CATGTCACGTGCGATGCAAGTCATGCCAGTAGCTATGCACGTGCCTTCGGGAATTCCCATGACCAAAGCGGTGGCTA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GGCTCCACCA</w:t>
      </w:r>
      <w:r w:rsidRPr="003D1D23">
        <w:rPr>
          <w:rFonts w:ascii="Courier New" w:hAnsi="Courier New" w:cs="Courier New"/>
        </w:rPr>
        <w:t>AGGACCGCCACACCAAGGTGGAGGGTCGCGGCCGGAGGATCCGAATGCCCGCCACTTGCGCCGCTC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TCTTTCAGCTGACCCGAGAACTCGGCCACAAGTCCGACGGAGAAACCATCCGTTGGCTACTCGAGCACGCCGAGCCY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ATCATCGCCGCCACCGGAACCGGTACCGTCCCCGCCATCGCCATGTCCGTTAATGGGACTCTCAAAATCCCAACCAC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CGCTCCAACGTCCGACCCGAA</w:t>
      </w:r>
      <w:r w:rsidRPr="003D1D23">
        <w:rPr>
          <w:rFonts w:ascii="Courier New" w:hAnsi="Courier New" w:cs="Courier New"/>
        </w:rPr>
        <w:t>ACCCGGCGACCCACCCGTTAAGAAGAAACGCAAACGACCCGCCAACAGCGAATAC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CATAAACGACGGCGTTTCGGTCTCCTCTGGGCTCGCTCCAATATCAACAGCAACAGCAGCAGCAACAACAACAAC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ACCATGCCTCAAATACAAGCAGTGCCTCAAGCTTTGATTCCCATGTGGGCTATACCATCAAACGCCGTCGTTCCGG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CGTTCATTATGGTCCCTCCGATGACGTCAATT</w:t>
      </w:r>
      <w:r w:rsidRPr="003D1D23">
        <w:rPr>
          <w:rFonts w:ascii="Courier New" w:hAnsi="Courier New" w:cs="Courier New"/>
        </w:rPr>
        <w:t>CCCGGAGCTCCGAACCCGGCTCATATATTCACATTCCCAGCCACT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CGCCTTTGATTAACATTTCGGCCCGACCCATATCGTCGTTTGTGTCCTCCATGGCTAATATAGCCCCCCCAGTTCA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CAAGCCAGCTCAGCAGCTTCGTGTTCAAGCTCTGCTACAGCTATTACAACAAGTACAACAACAATTGCTACAACTA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CTCCCACTGCGACTATTTTAACCACTCAGAAGCTTAGAGACT</w:t>
      </w:r>
      <w:r w:rsidRPr="003D1D23">
        <w:rPr>
          <w:rFonts w:ascii="Courier New" w:hAnsi="Courier New" w:cs="Courier New"/>
        </w:rPr>
        <w:t>TTTCGCTCGAGATTTACGATAAACAGGAGCTTCAG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TGTCTCGGTCTTCGAAACAC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18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AAGAAGTGAAGCTGCTTGGATTTTGGCCAAGCCCCTTTAGCTATAGAGTGATATGGGCTCTGAAGCTGAAGGG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ATATGAGTACATAGAAGAGGACCTAAGCAACAAGAGTGATAGGCTACTGCAGTACAACCCAGTTCA</w:t>
      </w:r>
      <w:r w:rsidRPr="003D1D23">
        <w:rPr>
          <w:rFonts w:ascii="Courier New" w:hAnsi="Courier New" w:cs="Courier New"/>
        </w:rPr>
        <w:t>CAAGAAGAT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GGTTCTTGTTCATGGTGGCAAACCTATAGCTGAGTCTCTAGTTATCCTTGAATACATCGAAGAAACTTGGCCTCAGA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TTTGCTGCCAAAGGATRCCTATGAAAGGGCATTAGCTCGGTTCTGGATTAAATTTGGAGCAGATAAGGGTCCTATT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CTGCATTTTTCCGATCTACAAAAGAGGAGCTTGATCAGAATGCAATAAAAGAAATGGTGGAATATCTGAAAATCTTG</w:t>
      </w:r>
      <w:r w:rsidRPr="003D1D23">
        <w:rPr>
          <w:rFonts w:ascii="Courier New" w:hAnsi="Courier New" w:cs="Courier New"/>
        </w:rPr>
        <w:t>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AGCAAGCTCTAGGGGACAAAAAGTTTTTTGGTGGCGACAATATAGGATTGGTAGACATAGCATATGGATGGCTGT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CTGGTTCATAGGCATGGAAGAAATGGGAGGAGTTAAACTGCTAGGACCAAGTACTGTGCCTCGCTTGCATGCATGG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AGAATTTCAAGCAACTTCCTATAATCCAAGAGAACCTACCTGACTATACAAAAATGTTGGCACATTTTAAATCAT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GAGAA</w:t>
      </w:r>
      <w:r w:rsidRPr="003D1D23">
        <w:rPr>
          <w:rFonts w:ascii="Courier New" w:hAnsi="Courier New" w:cs="Courier New"/>
        </w:rPr>
        <w:t>AAATACTGCCTCTGATGCCCGTT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20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ACAAGTACGAGGGAGTGAAGGATTTGGGGGCTGGGAATTTTGGTGTGGCAAGGCTCTTGAGGCACAAGGAGACC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AGCTTGTTGCCATGAAATACATCGAACGTGGCCTCAAGATTGATGAGAATGTGGCTAGAGAGATTATCAACCACAG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ACTTCGGCACCCCAACATAATCCGA</w:t>
      </w:r>
      <w:r w:rsidRPr="003D1D23">
        <w:rPr>
          <w:rFonts w:ascii="Courier New" w:hAnsi="Courier New" w:cs="Courier New"/>
        </w:rPr>
        <w:t>TTCAAGGAGGTGGTTTTGACCCCCACACATTTGGCTATTGTGATGGAATATG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CCGGCGGAGAGCTTTTTGAACGAATCTGCAATGCCGGTAGATTCAGTGAAGATGAGGCTCGATACTTTTTTCAGCAG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TCTCTGGTGTCAATTATTGTCATTCCATGCAAATATGCCATAGAGATTTGAAGCTGGAAAACACACTTTTGGATGG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GCCCTGCACCACGCTTGAAAATTTGTGATTTTGGTT</w:t>
      </w:r>
      <w:r w:rsidRPr="003D1D23">
        <w:rPr>
          <w:rFonts w:ascii="Courier New" w:hAnsi="Courier New" w:cs="Courier New"/>
        </w:rPr>
        <w:t>ATTCTAAGTCATCTCTGCTGCATTCAAGACCCAAATCTACAG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AACTCCGGCATATATTGCACCGGAGGTGCTTTCACGGCGAGAATATGACGGCAAGATGGCAGATGTATGGTCATGT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TGACTCTCTATGTTATGCTGGTGGGAGCATATCCTTTCGAAGACCAAGATGATCCCAGGAATTTTAGGAAAACAATT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AAATAATGGCTGTTCAGTACAAAATCCCTGACTATGTTCACAT</w:t>
      </w:r>
      <w:r w:rsidRPr="003D1D23">
        <w:rPr>
          <w:rFonts w:ascii="Courier New" w:hAnsi="Courier New" w:cs="Courier New"/>
        </w:rPr>
        <w:t>ATCTCAAGATTGCAAACACCTGCTTTCTCTCAT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TGTTGCAACTCCATCCAGGAGAATTACACTTAAAGACATCAAGAACCACCCTTGGTTTTTAAAGAACTTGCCAAG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CTAACAGAGTCTAATCAAGCTATCTATTACCAGAGAGACAACCCAAGCTTCTCTCTTCAAAGCGCAGATGAGATCAT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ATTGTGGGGGAGGCAAGAAACCCACCTCCATCATCTAGGCCTGTCAGGGGCTTT</w:t>
      </w:r>
      <w:r w:rsidRPr="003D1D23">
        <w:rPr>
          <w:rFonts w:ascii="Courier New" w:hAnsi="Courier New" w:cs="Courier New"/>
        </w:rPr>
        <w:t>GGCTGGGGAGCTGAAGAAAATG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GGCAGTGAAGACATAGATGCAGAGGTGGAGGAAGAAGATGATGAAGAAGATGAGTATGATAAGAGGGTCAAAGAG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ATGCAAGTGGAGAATTTCATATCAGTT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&gt;CG21 [organism=Castanea sativa], CDS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GGGTATTAGGCTAGTAAATGAAATGGAAGAGGGGAGAGAGAGAGAAGGAGGGAAGGTGTTGAGTCTGATAGAGA</w:t>
      </w:r>
      <w:r w:rsidRPr="003D1D23">
        <w:rPr>
          <w:rFonts w:ascii="Courier New" w:hAnsi="Courier New" w:cs="Courier New"/>
        </w:rPr>
        <w:t>AG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CCAACTCCACAGCTGCTGAGGTGGACCCACGTCTCCTTAAGGCCATCAAATCCGTAGTCTGCTATTTGGATACGGAA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CAACTTGCCGCCAATACCCTTTTGGATCTCATGAAGCGCGACCACTCTCAGGTAAGGTACCTGACACTCCTGATAA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TGAACTGTTCATGCGTTCGAAGCTTTTCAGAAGCATTCTTGTTGACAACTTGGATCAGGTGCTGAGTTTGAGTGTT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TC</w:t>
      </w:r>
      <w:r w:rsidRPr="003D1D23">
        <w:rPr>
          <w:rFonts w:ascii="Courier New" w:hAnsi="Courier New" w:cs="Courier New"/>
        </w:rPr>
        <w:t>AGAAGAACTCTGCCTCTCCCTGCTCCTCCTGCTGTCGCTTCCATTTTGCGCTCTAAGGCAATTGAATTCTTGGA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TGGAACTCTTCCTTTGGGATTCATTACAGGCAGCTCAGATTAGGGTTTGATTACCTTAAAAACACCCTCAAGTTGC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TCCTAATCTACAGGCCAATGCAGCTCGGATTCAGCAGGAGAGAGCAGAACGGGAAAGGCGGTCAAGAGAGATTTTG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AGAAATTTGAAA</w:t>
      </w:r>
      <w:r w:rsidRPr="003D1D23">
        <w:rPr>
          <w:rFonts w:ascii="Courier New" w:hAnsi="Courier New" w:cs="Courier New"/>
        </w:rPr>
        <w:t>TGTTCAAGGACAATTTCTCATCTATTAAGGAAGAGATCATGTCTACCATTGACGAGATTGGGGA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CTTAGACATAGTCCGTACAAATGAGGAGTTTACGCCTCTGCCTCCTGCAGATGATGAATATTTCGAAGAGTTTCGTTC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CTGAACTGCTGCAAATCCGTCTCAATACTTTAAAAGAAGGGGAAAAGGTTCACGAGAACAGTGACAATAAAGTGGTT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GATGCATTAAGGGAGCTGTACAA</w:t>
      </w:r>
      <w:r w:rsidRPr="003D1D23">
        <w:rPr>
          <w:rFonts w:ascii="Courier New" w:hAnsi="Courier New" w:cs="Courier New"/>
        </w:rPr>
        <w:t>GCTTCTAGAGACAAAGCATTTGGTTTCAGTTCAAGAATGGATCTCTKTTCTTCTA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GTTGAAGTGGCAGACAACAGGTTCAGAGATTCCGCTTTAAAGGAGTTAATYGATATCCAAAATCGTCTCAAATCRG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AGAAGAAGTGTGAAGAATCAGGTTGTGCYCTTCCAAACACTGCARATCGYGATGAAGAAGAAGATGATTTCTGGGAGG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GAAAGATTGGWTCACTTGAGAAYGAGAGATCT</w:t>
      </w:r>
      <w:r w:rsidRPr="003D1D23">
        <w:rPr>
          <w:rFonts w:ascii="Courier New" w:hAnsi="Courier New" w:cs="Courier New"/>
        </w:rPr>
        <w:t>ACTGTTCCCAATAATCAMGATGAATATTTTTCCATGAAARTAACT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AATAAGTCCAAAAATARAACTCCTGAAAGCAGTAAAAAAGATTGTAATGACAATGAGATTCTCWGTCCTGAAGGYGG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AAACCAATTTGGACCCTTTAAGAAGTAAGCTTCTGGCTGAAGCTCCTGTGATGAAGTGGGGCTCTTTCTTGGATAACT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GGGTTCACACAGGAAGGTTTTGGCTAACCAGCGGGGATTGGAGC</w:t>
      </w:r>
      <w:r w:rsidRPr="003D1D23">
        <w:rPr>
          <w:rFonts w:ascii="Courier New" w:hAnsi="Courier New" w:cs="Courier New"/>
        </w:rPr>
        <w:t>TTGAAAGTCACTGGGGTAGGGTGGATTATGACGCG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TTATTCTAGCTGAGAAAATGCCCGAACTGAATGTACATGCAACTCTTTATGAAGAGCAGCAAACTGACATTCAACCCT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GGCTCCTTTGAGCAAAGGGGGGCTTTGTCAGAGAAGAGACCTGAGAGTTTGGCCATTTCATGGACCTATTATACCTC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TGATGAAGGAAAGCCACTCAATCAGAACTCTTTAAAAGAAGAGATATCTCT</w:t>
      </w:r>
      <w:r w:rsidRPr="003D1D23">
        <w:rPr>
          <w:rFonts w:ascii="Courier New" w:hAnsi="Courier New" w:cs="Courier New"/>
        </w:rPr>
        <w:t>TGATTTGGGGATTGATTCCATTGAGC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lastRenderedPageBreak/>
        <w:t>AGTTAGCAAAACAAGCTGTGAAGAATGTTCGTGAGAGAGATAAAGAAGTAGCAAATAAGAGAGAAATTGATAAAAAGTCA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TGAAGCATGCAAAACTTGCAAGAATTCGGGAGCACAATGAAACAGCTCTAAGGGATGCTGCCTTGACATCAACTTCAAG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TCTGCATCTGTTGGAGAAGATATGGGGGTGACTGATGGTGAGAAACCGTCAGCTAGAAACAAG</w:t>
      </w:r>
      <w:r w:rsidRPr="003D1D23">
        <w:rPr>
          <w:rFonts w:ascii="Courier New" w:hAnsi="Courier New" w:cs="Courier New"/>
        </w:rPr>
        <w:t>AAGGAAACACTCTCAT</w:t>
      </w:r>
    </w:p>
    <w:p w:rsidR="00000000" w:rsidRP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CCATGCTGCACAAGAAAGTGACACCAAAAGATAGGATAGCTCAGAGGCTTTTGAATTCACGGGCAAAGGATTCAACAACA</w:t>
      </w:r>
    </w:p>
    <w:p w:rsidR="003D1D23" w:rsidRDefault="00880C0E" w:rsidP="003D1D23">
      <w:pPr>
        <w:pStyle w:val="Textosinformato"/>
        <w:rPr>
          <w:rFonts w:ascii="Courier New" w:hAnsi="Courier New" w:cs="Courier New"/>
        </w:rPr>
      </w:pPr>
      <w:r w:rsidRPr="003D1D23">
        <w:rPr>
          <w:rFonts w:ascii="Courier New" w:hAnsi="Courier New" w:cs="Courier New"/>
        </w:rPr>
        <w:t>AGACAGCTCACATTGGGTGAAGATGCAAATTACCGAGAAGCCTTCCCAAATCAATGGCAATGA</w:t>
      </w:r>
    </w:p>
    <w:sectPr w:rsidR="003D1D23" w:rsidSect="003D1D23">
      <w:pgSz w:w="11906" w:h="16838"/>
      <w:pgMar w:top="1417" w:right="1335" w:bottom="1417" w:left="13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BD4"/>
    <w:rsid w:val="002A7DA7"/>
    <w:rsid w:val="003D1D23"/>
    <w:rsid w:val="00645E29"/>
    <w:rsid w:val="00880C0E"/>
    <w:rsid w:val="009C6BD4"/>
    <w:rsid w:val="00B73BC6"/>
    <w:rsid w:val="00E9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2D1FA3-6EBE-4A01-8D3C-1FAFB60A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13"/>
    <w:pPr>
      <w:spacing w:line="240" w:lineRule="auto"/>
      <w:jc w:val="both"/>
    </w:pPr>
    <w:rPr>
      <w:rFonts w:ascii="Calibri" w:eastAsia="Batang" w:hAnsi="Calibri" w:cs="Times New Roman"/>
      <w:color w:val="383838"/>
      <w:szCs w:val="24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931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uto"/>
      <w:sz w:val="28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3113"/>
    <w:rPr>
      <w:rFonts w:asciiTheme="majorHAnsi" w:eastAsiaTheme="majorEastAsia" w:hAnsiTheme="majorHAnsi" w:cstheme="majorBidi"/>
      <w:sz w:val="28"/>
      <w:szCs w:val="32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E93113"/>
    <w:pPr>
      <w:spacing w:after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93113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Textosinformato">
    <w:name w:val="Plain Text"/>
    <w:basedOn w:val="Normal"/>
    <w:link w:val="TextosinformatoCar"/>
    <w:uiPriority w:val="99"/>
    <w:unhideWhenUsed/>
    <w:rsid w:val="003D1D23"/>
    <w:pPr>
      <w:spacing w:after="0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D1D23"/>
    <w:rPr>
      <w:rFonts w:ascii="Consolas" w:eastAsia="Batang" w:hAnsi="Consolas" w:cs="Times New Roman"/>
      <w:color w:val="38383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79</Words>
  <Characters>16385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RIAL ADRIAN</dc:creator>
  <cp:keywords/>
  <dc:description/>
  <cp:lastModifiedBy>PEREZ RIAL ADRIAN</cp:lastModifiedBy>
  <cp:revision>2</cp:revision>
  <dcterms:created xsi:type="dcterms:W3CDTF">2025-01-11T20:08:00Z</dcterms:created>
  <dcterms:modified xsi:type="dcterms:W3CDTF">2025-01-11T20:08:00Z</dcterms:modified>
</cp:coreProperties>
</file>